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015918" w:rsidP="00015918" w:rsidRDefault="00B07B02" w14:paraId="2E1D756D" w14:textId="630779AD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D3BEAF" wp14:editId="548DE565">
                <wp:simplePos x="0" y="0"/>
                <wp:positionH relativeFrom="margin">
                  <wp:posOffset>-116006</wp:posOffset>
                </wp:positionH>
                <wp:positionV relativeFrom="paragraph">
                  <wp:posOffset>2753995</wp:posOffset>
                </wp:positionV>
                <wp:extent cx="354841" cy="293427"/>
                <wp:effectExtent l="0" t="0" r="7620" b="0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841" cy="2934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7B02" w:rsidRDefault="00B07B02" w14:paraId="2AEDEE26" w14:textId="5BD96CB4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30D3BEAF">
                <v:stroke joinstyle="miter"/>
                <v:path gradientshapeok="t" o:connecttype="rect"/>
              </v:shapetype>
              <v:shape id="Casella di testo 2" style="position:absolute;left:0;text-align:left;margin-left:-9.15pt;margin-top:216.85pt;width:27.95pt;height:23.1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26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">
                <v:textbox>
                  <w:txbxContent>
                    <w:p w:rsidR="00B07B02" w:rsidRDefault="00B07B02" w14:paraId="2AEDEE26" w14:textId="5BD96CB4">
                      <w: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F3D27D" wp14:editId="04D60026">
                <wp:simplePos x="0" y="0"/>
                <wp:positionH relativeFrom="column">
                  <wp:posOffset>-126412</wp:posOffset>
                </wp:positionH>
                <wp:positionV relativeFrom="paragraph">
                  <wp:posOffset>-224231</wp:posOffset>
                </wp:positionV>
                <wp:extent cx="395785" cy="293427"/>
                <wp:effectExtent l="0" t="0" r="4445" b="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785" cy="2934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7B02" w:rsidRDefault="00B07B02" w14:paraId="1F3552DA" w14:textId="2309E7BB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1" style="position:absolute;left:0;text-align:left;margin-left:-9.95pt;margin-top:-17.65pt;width:31.15pt;height:23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" w14:anchorId="6BF3D27D">
                <v:textbox>
                  <w:txbxContent>
                    <w:p w:rsidR="00B07B02" w:rsidRDefault="00B07B02" w14:paraId="1F3552DA" w14:textId="2309E7BB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015918">
        <w:rPr>
          <w:noProof/>
        </w:rPr>
        <w:drawing>
          <wp:inline distT="0" distB="0" distL="0" distR="0" wp14:anchorId="060EAE93" wp14:editId="41BC8166">
            <wp:extent cx="5493224" cy="2753659"/>
            <wp:effectExtent l="0" t="0" r="0" b="8890"/>
            <wp:docPr id="98" name="Immagine 98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magine 98" descr="Immagine che contiene grafic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0125" cy="2757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406C" w:rsidP="00DA406C" w:rsidRDefault="00B07B02" w14:paraId="4465B097" w14:textId="4D57F309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138712" wp14:editId="1BCF2A0C">
                <wp:simplePos x="0" y="0"/>
                <wp:positionH relativeFrom="margin">
                  <wp:align>left</wp:align>
                </wp:positionH>
                <wp:positionV relativeFrom="paragraph">
                  <wp:posOffset>2871963</wp:posOffset>
                </wp:positionV>
                <wp:extent cx="300251" cy="279779"/>
                <wp:effectExtent l="0" t="0" r="5080" b="635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251" cy="2797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7B02" w:rsidRDefault="00B07B02" w14:paraId="079AB13B" w14:textId="2080FEE0"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Casella di testo 3" style="position:absolute;left:0;text-align:left;margin-left:0;margin-top:226.15pt;width:23.65pt;height:22.05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spid="_x0000_s1028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" w14:anchorId="42138712">
                <v:textbox>
                  <w:txbxContent>
                    <w:p w:rsidR="00B07B02" w:rsidRDefault="00B07B02" w14:paraId="079AB13B" w14:textId="2080FEE0">
                      <w:r>
                        <w:t>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A406C">
        <w:rPr>
          <w:noProof/>
        </w:rPr>
        <w:drawing>
          <wp:inline distT="0" distB="0" distL="0" distR="0" wp14:anchorId="505BA014" wp14:editId="6618FC66">
            <wp:extent cx="5939790" cy="2977515"/>
            <wp:effectExtent l="0" t="0" r="3810" b="0"/>
            <wp:docPr id="25" name="Immagine 25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magine 25" descr="Immagine che contiene grafic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73F0" w:rsidP="009773F0" w:rsidRDefault="009773F0" w14:paraId="4C922FF2" w14:textId="77777777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drawing>
          <wp:inline distT="0" distB="0" distL="0" distR="0" wp14:anchorId="6413BEE9" wp14:editId="48C63B63">
            <wp:extent cx="5349923" cy="2681825"/>
            <wp:effectExtent l="0" t="0" r="3175" b="4445"/>
            <wp:docPr id="29" name="Immagine 29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magine 29" descr="Immagine che contiene grafico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907" cy="2683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69C" w:rsidP="00D1369C" w:rsidRDefault="00B07B02" w14:paraId="04B38CA5" w14:textId="2FAF6307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76E1BA" wp14:editId="076E3502">
                <wp:simplePos x="0" y="0"/>
                <wp:positionH relativeFrom="column">
                  <wp:posOffset>-125929</wp:posOffset>
                </wp:positionH>
                <wp:positionV relativeFrom="paragraph">
                  <wp:posOffset>2852894</wp:posOffset>
                </wp:positionV>
                <wp:extent cx="368489" cy="245660"/>
                <wp:effectExtent l="0" t="0" r="0" b="2540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489" cy="245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7B02" w:rsidRDefault="00B07B02" w14:paraId="52844A46" w14:textId="181CF11B">
                            <w:r>
                              <w:t>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 di testo 5" style="position:absolute;left:0;text-align:left;margin-left:-9.9pt;margin-top:224.65pt;width:29pt;height:19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9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" w14:anchorId="7676E1BA">
                <v:textbox>
                  <w:txbxContent>
                    <w:p w:rsidR="00B07B02" w:rsidRDefault="00B07B02" w14:paraId="52844A46" w14:textId="181CF11B">
                      <w:r>
                        <w:t>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7932DE" wp14:editId="11A5DFD0">
                <wp:simplePos x="0" y="0"/>
                <wp:positionH relativeFrom="column">
                  <wp:posOffset>-17164</wp:posOffset>
                </wp:positionH>
                <wp:positionV relativeFrom="paragraph">
                  <wp:posOffset>-285589</wp:posOffset>
                </wp:positionV>
                <wp:extent cx="388961" cy="307075"/>
                <wp:effectExtent l="0" t="0" r="0" b="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961" cy="307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07B02" w:rsidRDefault="00B07B02" w14:paraId="4767C84A" w14:textId="50703148">
                            <w: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4" style="position:absolute;left:0;text-align:left;margin-left:-1.35pt;margin-top:-22.5pt;width:30.65pt;height:24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30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" w14:anchorId="487932DE">
                <v:textbox>
                  <w:txbxContent>
                    <w:p w:rsidR="00B07B02" w:rsidRDefault="00B07B02" w14:paraId="4767C84A" w14:textId="50703148">
                      <w: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="00D1369C">
        <w:rPr>
          <w:noProof/>
        </w:rPr>
        <w:drawing>
          <wp:inline distT="0" distB="0" distL="0" distR="0" wp14:anchorId="3B54C73B" wp14:editId="6AAC031F">
            <wp:extent cx="5752532" cy="2883646"/>
            <wp:effectExtent l="0" t="0" r="635" b="0"/>
            <wp:docPr id="105" name="Immagine 105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magine 105" descr="Immagine che contiene grafic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747" cy="2885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E17" w:rsidP="00D85E17" w:rsidRDefault="00D85E17" w14:paraId="12A18BCA" w14:textId="77777777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drawing>
          <wp:inline distT="0" distB="0" distL="0" distR="0" wp14:anchorId="731C1F85" wp14:editId="18F220D0">
            <wp:extent cx="5939790" cy="2977515"/>
            <wp:effectExtent l="0" t="0" r="3810" b="0"/>
            <wp:docPr id="107" name="Immagine 107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magine 107" descr="Immagine che contiene grafic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7574BE" w:rsidR="00577437" w:rsidP="0E1600CC" w:rsidRDefault="00577437" w14:paraId="6E9E8A5B" w14:textId="35D99F7D">
      <w:pPr>
        <w:pStyle w:val="Didascalia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E1600CC" w:rsidR="00577437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  <w:lang w:val="en-US"/>
        </w:rPr>
        <w:t>Figure S</w:t>
      </w:r>
      <w:r w:rsidRPr="0E1600CC" w:rsidR="00C43FD1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  <w:lang w:val="en-US"/>
        </w:rPr>
        <w:t>4</w:t>
      </w:r>
      <w:r w:rsidRPr="0E1600CC" w:rsidR="00577437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0E1600CC" w:rsidR="0057743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Predictors of infection between bees sampled with </w:t>
      </w:r>
      <w:r w:rsidRPr="0E1600CC" w:rsidR="00C43FD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LMER</w:t>
      </w:r>
      <w:r w:rsidRPr="0E1600CC" w:rsidR="0057743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M</w:t>
      </w:r>
      <w:r w:rsidRPr="0E1600CC" w:rsidR="00C43FD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1</w:t>
      </w:r>
      <w:r w:rsidRPr="0E1600CC" w:rsidR="0057743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: a) DWV </w:t>
      </w:r>
      <w:r w:rsidRPr="0E1600CC" w:rsidR="00C43FD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load</w:t>
      </w:r>
      <w:r w:rsidRPr="0E1600CC" w:rsidR="0057743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; b) BQCV </w:t>
      </w:r>
      <w:r w:rsidRPr="0E1600CC" w:rsidR="00C43FD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load; c) CBPV load; d) ABPV load</w:t>
      </w:r>
      <w:r w:rsidRPr="0E1600CC" w:rsidR="009627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; e)</w:t>
      </w:r>
      <w:r w:rsidRPr="0E1600CC" w:rsidR="0057743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0E1600CC" w:rsidR="00577437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N. ceranae </w:t>
      </w:r>
      <w:r w:rsidRPr="0E1600CC" w:rsidR="009627E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load.</w:t>
      </w:r>
      <w:r w:rsidRPr="0E1600CC" w:rsidR="00193AE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E1600CC" w:rsidR="73AC320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Only graphs of significant variables are represented.  </w:t>
      </w:r>
    </w:p>
    <w:p w:rsidRPr="009773F0" w:rsidR="00DA406C" w:rsidP="00015918" w:rsidRDefault="00DA406C" w14:paraId="001518D1" w14:textId="77777777">
      <w:pPr>
        <w:rPr>
          <w:lang w:val="en-US"/>
        </w:rPr>
      </w:pPr>
    </w:p>
    <w:sectPr w:rsidRPr="009773F0" w:rsidR="00DA406C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wNDIwNjc1sTAwNjZV0lEKTi0uzszPAykwrAUAe0ZAYCwAAAA="/>
  </w:docVars>
  <w:rsids>
    <w:rsidRoot w:val="00015918"/>
    <w:rsid w:val="00015918"/>
    <w:rsid w:val="00193AEE"/>
    <w:rsid w:val="003808C7"/>
    <w:rsid w:val="00577437"/>
    <w:rsid w:val="009627E5"/>
    <w:rsid w:val="009773F0"/>
    <w:rsid w:val="00B07B02"/>
    <w:rsid w:val="00C43FD1"/>
    <w:rsid w:val="00D1369C"/>
    <w:rsid w:val="00D85E17"/>
    <w:rsid w:val="00DA406C"/>
    <w:rsid w:val="00E702D0"/>
    <w:rsid w:val="0E1600CC"/>
    <w:rsid w:val="73AC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3DA48"/>
  <w15:chartTrackingRefBased/>
  <w15:docId w15:val="{1A7CF2FD-6C4F-4CDB-BE7F-1B90EC73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015918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DA406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png" Id="rId8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2.png" Id="rId5" /><Relationship Type="http://schemas.openxmlformats.org/officeDocument/2006/relationships/theme" Target="theme/theme1.xml" Id="rId10" /><Relationship Type="http://schemas.openxmlformats.org/officeDocument/2006/relationships/image" Target="media/image1.png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ilia, Giovanni (CREA-AA)</dc:creator>
  <keywords/>
  <dc:description/>
  <lastModifiedBy>Zavatta, Laura (CREA-AA)</lastModifiedBy>
  <revision>12</revision>
  <dcterms:created xsi:type="dcterms:W3CDTF">2023-04-04T14:27:00.0000000Z</dcterms:created>
  <dcterms:modified xsi:type="dcterms:W3CDTF">2023-04-05T10:00:04.465799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78ac0c-3789-408f-ba9d-bd4703c59b4b</vt:lpwstr>
  </property>
</Properties>
</file>